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0F70D" w14:textId="77777777" w:rsidR="007B41C0" w:rsidRPr="006C62A8" w:rsidRDefault="007B41C0" w:rsidP="007B41C0">
      <w:pPr>
        <w:pStyle w:val="NormalWeb"/>
        <w:jc w:val="both"/>
        <w:rPr>
          <w:lang w:val="en-US"/>
        </w:rPr>
      </w:pPr>
      <w:r>
        <w:rPr>
          <w:lang w:val="en-US"/>
        </w:rPr>
        <w:t xml:space="preserve">Table: Results from </w:t>
      </w:r>
      <w:r w:rsidRPr="00925CFD">
        <w:t xml:space="preserve">linear mixed effects models (LMMs) </w:t>
      </w:r>
      <w:r>
        <w:rPr>
          <w:lang w:val="en-US"/>
        </w:rPr>
        <w:t xml:space="preserve">for differences in </w:t>
      </w:r>
      <w:r w:rsidRPr="00925CFD">
        <w:t>body weight, total length, abdomen area and thorax area between non-parasitized immature and mature female damselflies</w:t>
      </w:r>
      <w:r>
        <w:rPr>
          <w:lang w:val="en-US"/>
        </w:rPr>
        <w:t>.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950"/>
        <w:gridCol w:w="1282"/>
        <w:gridCol w:w="1258"/>
        <w:gridCol w:w="1256"/>
        <w:gridCol w:w="1101"/>
        <w:gridCol w:w="1047"/>
        <w:gridCol w:w="1117"/>
        <w:gridCol w:w="1015"/>
      </w:tblGrid>
      <w:tr w:rsidR="007B41C0" w14:paraId="71FBE7A1" w14:textId="77777777" w:rsidTr="00F36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4CA2A1A3" w14:textId="77777777" w:rsidR="007B41C0" w:rsidRPr="007914F0" w:rsidRDefault="007B41C0" w:rsidP="00F364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289" w:type="dxa"/>
          </w:tcPr>
          <w:p w14:paraId="161FC3FB" w14:textId="77777777" w:rsidR="007B41C0" w:rsidRPr="007914F0" w:rsidRDefault="007B41C0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914F0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66" w:type="dxa"/>
          </w:tcPr>
          <w:p w14:paraId="5BAE3EE3" w14:textId="77777777" w:rsidR="007B41C0" w:rsidRPr="007914F0" w:rsidRDefault="007B41C0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14F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60" w:type="dxa"/>
          </w:tcPr>
          <w:p w14:paraId="46AF67FA" w14:textId="77777777" w:rsidR="007B41C0" w:rsidRPr="007914F0" w:rsidRDefault="007B41C0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14F0">
              <w:rPr>
                <w:rFonts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  <w:lang w:val="en-US"/>
              </w:rPr>
              <w:t>andar</w:t>
            </w:r>
            <w:r w:rsidRPr="007914F0">
              <w:rPr>
                <w:rFonts w:ascii="Times New Roman" w:hAnsi="Times New Roman" w:cs="Times New Roman"/>
              </w:rPr>
              <w:t>d Error</w:t>
            </w:r>
          </w:p>
        </w:tc>
        <w:tc>
          <w:tcPr>
            <w:tcW w:w="1107" w:type="dxa"/>
          </w:tcPr>
          <w:p w14:paraId="5234AFAC" w14:textId="77777777" w:rsidR="007B41C0" w:rsidRPr="004160A1" w:rsidRDefault="007B41C0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160A1"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</w:p>
        </w:tc>
        <w:tc>
          <w:tcPr>
            <w:tcW w:w="1063" w:type="dxa"/>
          </w:tcPr>
          <w:p w14:paraId="4A4428C2" w14:textId="77777777" w:rsidR="007B41C0" w:rsidRPr="007914F0" w:rsidRDefault="007B41C0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14F0">
              <w:rPr>
                <w:rFonts w:ascii="Times New Roman" w:hAnsi="Times New Roman" w:cs="Times New Roman"/>
                <w:i/>
                <w:iCs/>
              </w:rPr>
              <w:t>t</w:t>
            </w:r>
            <w:r w:rsidRPr="007914F0">
              <w:rPr>
                <w:rFonts w:ascii="Times New Roman" w:hAnsi="Times New Roman" w:cs="Times New Roman"/>
                <w:lang w:val="en-US"/>
              </w:rPr>
              <w:t>-</w:t>
            </w:r>
            <w:r w:rsidRPr="007914F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1" w:type="dxa"/>
          </w:tcPr>
          <w:p w14:paraId="33DC7B0F" w14:textId="77777777" w:rsidR="007B41C0" w:rsidRPr="007914F0" w:rsidRDefault="007B41C0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14F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7914F0">
              <w:rPr>
                <w:rFonts w:ascii="Times New Roman" w:hAnsi="Times New Roman" w:cs="Times New Roman"/>
                <w:lang w:val="en-US"/>
              </w:rPr>
              <w:t>-</w:t>
            </w:r>
            <w:r w:rsidRPr="007914F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23" w:type="dxa"/>
          </w:tcPr>
          <w:p w14:paraId="2C69CD76" w14:textId="77777777" w:rsidR="007B41C0" w:rsidRPr="007914F0" w:rsidRDefault="007B41C0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14F0">
              <w:rPr>
                <w:rFonts w:ascii="Times New Roman" w:hAnsi="Times New Roman" w:cs="Times New Roman"/>
                <w:i/>
                <w:iCs/>
                <w:szCs w:val="24"/>
              </w:rPr>
              <w:t>R</w:t>
            </w:r>
            <w:r w:rsidRPr="007914F0">
              <w:rPr>
                <w:rFonts w:ascii="Times New Roman" w:hAnsi="Times New Roman" w:cs="Times New Roman"/>
                <w:i/>
                <w:iCs/>
                <w:szCs w:val="24"/>
                <w:vertAlign w:val="superscript"/>
              </w:rPr>
              <w:t>2</w:t>
            </w:r>
          </w:p>
        </w:tc>
      </w:tr>
      <w:tr w:rsidR="007B41C0" w14:paraId="7610C632" w14:textId="77777777" w:rsidTr="00F36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67F1FB6E" w14:textId="77777777" w:rsidR="007B41C0" w:rsidRPr="007914F0" w:rsidRDefault="007B41C0" w:rsidP="00F3646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LMM5</w:t>
            </w:r>
          </w:p>
        </w:tc>
        <w:tc>
          <w:tcPr>
            <w:tcW w:w="1289" w:type="dxa"/>
          </w:tcPr>
          <w:p w14:paraId="49479330" w14:textId="77777777" w:rsidR="007B41C0" w:rsidRPr="007914F0" w:rsidRDefault="007B41C0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14F0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  <w:r w:rsidRPr="007914F0">
              <w:rPr>
                <w:rFonts w:ascii="Times New Roman" w:hAnsi="Times New Roman" w:cs="Times New Roman"/>
                <w:szCs w:val="24"/>
              </w:rPr>
              <w:t>ody weight</w:t>
            </w:r>
          </w:p>
        </w:tc>
        <w:tc>
          <w:tcPr>
            <w:tcW w:w="1266" w:type="dxa"/>
          </w:tcPr>
          <w:p w14:paraId="59E66550" w14:textId="75D6CD8D" w:rsidR="007B41C0" w:rsidRPr="007914F0" w:rsidRDefault="00DE37D9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37D9">
              <w:rPr>
                <w:rFonts w:ascii="Times New Roman" w:hAnsi="Times New Roman" w:cs="Times New Roman"/>
                <w:szCs w:val="24"/>
              </w:rPr>
              <w:t>-2.532</w:t>
            </w:r>
          </w:p>
        </w:tc>
        <w:tc>
          <w:tcPr>
            <w:tcW w:w="1260" w:type="dxa"/>
          </w:tcPr>
          <w:p w14:paraId="76C995D6" w14:textId="6D76EE7A" w:rsidR="007B41C0" w:rsidRPr="007914F0" w:rsidRDefault="00DE37D9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37D9">
              <w:rPr>
                <w:rFonts w:ascii="Times New Roman" w:hAnsi="Times New Roman" w:cs="Times New Roman"/>
                <w:szCs w:val="24"/>
              </w:rPr>
              <w:t>0.417</w:t>
            </w:r>
          </w:p>
        </w:tc>
        <w:tc>
          <w:tcPr>
            <w:tcW w:w="1107" w:type="dxa"/>
          </w:tcPr>
          <w:p w14:paraId="2E862289" w14:textId="1A57A9CE" w:rsidR="007B41C0" w:rsidRPr="007914F0" w:rsidRDefault="00DE37D9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37D9">
              <w:rPr>
                <w:rFonts w:ascii="Times New Roman" w:hAnsi="Times New Roman" w:cs="Times New Roman"/>
              </w:rPr>
              <w:t>52.0658</w:t>
            </w:r>
          </w:p>
        </w:tc>
        <w:tc>
          <w:tcPr>
            <w:tcW w:w="1063" w:type="dxa"/>
          </w:tcPr>
          <w:p w14:paraId="6AE7BBE8" w14:textId="470541C5" w:rsidR="007B41C0" w:rsidRPr="007914F0" w:rsidRDefault="00DE37D9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37D9">
              <w:rPr>
                <w:rFonts w:ascii="Times New Roman" w:hAnsi="Times New Roman" w:cs="Times New Roman"/>
                <w:szCs w:val="24"/>
              </w:rPr>
              <w:t>-6.069</w:t>
            </w:r>
          </w:p>
        </w:tc>
        <w:tc>
          <w:tcPr>
            <w:tcW w:w="1131" w:type="dxa"/>
          </w:tcPr>
          <w:p w14:paraId="5720A0D3" w14:textId="77777777" w:rsidR="007B41C0" w:rsidRPr="007914F0" w:rsidRDefault="007B41C0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14F0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  <w:tc>
          <w:tcPr>
            <w:tcW w:w="1023" w:type="dxa"/>
          </w:tcPr>
          <w:p w14:paraId="19C6AE13" w14:textId="390B9A39" w:rsidR="007B41C0" w:rsidRPr="007914F0" w:rsidRDefault="00DE37D9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DE37D9">
              <w:rPr>
                <w:rFonts w:ascii="Times New Roman" w:hAnsi="Times New Roman" w:cs="Times New Roman"/>
                <w:szCs w:val="24"/>
              </w:rPr>
              <w:t>0.7246</w:t>
            </w:r>
          </w:p>
        </w:tc>
      </w:tr>
      <w:tr w:rsidR="007B41C0" w14:paraId="6E8FFF5C" w14:textId="77777777" w:rsidTr="00F36462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7C906E50" w14:textId="77777777" w:rsidR="007B41C0" w:rsidRDefault="007B41C0" w:rsidP="00F3646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LMM6</w:t>
            </w:r>
          </w:p>
        </w:tc>
        <w:tc>
          <w:tcPr>
            <w:tcW w:w="1289" w:type="dxa"/>
          </w:tcPr>
          <w:p w14:paraId="4BE4E088" w14:textId="77777777" w:rsidR="007B41C0" w:rsidRPr="007914F0" w:rsidRDefault="007B41C0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</w:t>
            </w:r>
            <w:r w:rsidRPr="007914F0">
              <w:rPr>
                <w:rFonts w:ascii="Times New Roman" w:hAnsi="Times New Roman" w:cs="Times New Roman"/>
                <w:szCs w:val="24"/>
              </w:rPr>
              <w:t>otal body length</w:t>
            </w:r>
          </w:p>
        </w:tc>
        <w:tc>
          <w:tcPr>
            <w:tcW w:w="1266" w:type="dxa"/>
          </w:tcPr>
          <w:p w14:paraId="2686A9C9" w14:textId="5CFBCC4F" w:rsidR="007B41C0" w:rsidRPr="007914F0" w:rsidRDefault="00D66D58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D58">
              <w:rPr>
                <w:rFonts w:ascii="Times New Roman" w:hAnsi="Times New Roman" w:cs="Times New Roman"/>
                <w:szCs w:val="24"/>
              </w:rPr>
              <w:t>-0.8849</w:t>
            </w:r>
          </w:p>
        </w:tc>
        <w:tc>
          <w:tcPr>
            <w:tcW w:w="1260" w:type="dxa"/>
          </w:tcPr>
          <w:p w14:paraId="172C3879" w14:textId="4FE7E106" w:rsidR="007B41C0" w:rsidRPr="007914F0" w:rsidRDefault="00D66D58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D58">
              <w:rPr>
                <w:rFonts w:ascii="Times New Roman" w:hAnsi="Times New Roman" w:cs="Times New Roman"/>
                <w:szCs w:val="24"/>
              </w:rPr>
              <w:t>0.297</w:t>
            </w:r>
          </w:p>
        </w:tc>
        <w:tc>
          <w:tcPr>
            <w:tcW w:w="1107" w:type="dxa"/>
          </w:tcPr>
          <w:p w14:paraId="167F3321" w14:textId="6B9E8F09" w:rsidR="007B41C0" w:rsidRPr="007914F0" w:rsidRDefault="00D66D58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D58">
              <w:rPr>
                <w:rFonts w:ascii="Times New Roman" w:hAnsi="Times New Roman" w:cs="Times New Roman"/>
              </w:rPr>
              <w:t>50.12</w:t>
            </w:r>
          </w:p>
        </w:tc>
        <w:tc>
          <w:tcPr>
            <w:tcW w:w="1063" w:type="dxa"/>
          </w:tcPr>
          <w:p w14:paraId="28D9432B" w14:textId="102B40AE" w:rsidR="007B41C0" w:rsidRPr="007914F0" w:rsidRDefault="00D66D58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D58">
              <w:rPr>
                <w:rFonts w:ascii="Times New Roman" w:hAnsi="Times New Roman" w:cs="Times New Roman"/>
                <w:szCs w:val="24"/>
              </w:rPr>
              <w:t>-2.979</w:t>
            </w:r>
          </w:p>
        </w:tc>
        <w:tc>
          <w:tcPr>
            <w:tcW w:w="1131" w:type="dxa"/>
          </w:tcPr>
          <w:p w14:paraId="31F29BB8" w14:textId="5A4AE4D0" w:rsidR="007B41C0" w:rsidRPr="008C6B41" w:rsidRDefault="007B41C0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914F0">
              <w:rPr>
                <w:rFonts w:ascii="Times New Roman" w:hAnsi="Times New Roman" w:cs="Times New Roman"/>
                <w:szCs w:val="24"/>
              </w:rPr>
              <w:t>&lt; 0.00</w:t>
            </w:r>
            <w:r w:rsidR="008C6B4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023" w:type="dxa"/>
          </w:tcPr>
          <w:p w14:paraId="434CA62E" w14:textId="11FACCEC" w:rsidR="007B41C0" w:rsidRPr="007914F0" w:rsidRDefault="00B16D3A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6D3A">
              <w:rPr>
                <w:rFonts w:ascii="Times New Roman" w:hAnsi="Times New Roman" w:cs="Times New Roman"/>
                <w:szCs w:val="24"/>
              </w:rPr>
              <w:t>0.566</w:t>
            </w:r>
          </w:p>
        </w:tc>
      </w:tr>
      <w:tr w:rsidR="007B41C0" w14:paraId="79B9F3B2" w14:textId="77777777" w:rsidTr="00F36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254465A8" w14:textId="77777777" w:rsidR="007B41C0" w:rsidRDefault="007B41C0" w:rsidP="00F3646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LMM7</w:t>
            </w:r>
          </w:p>
        </w:tc>
        <w:tc>
          <w:tcPr>
            <w:tcW w:w="1289" w:type="dxa"/>
          </w:tcPr>
          <w:p w14:paraId="4BFCB3F9" w14:textId="77777777" w:rsidR="007B41C0" w:rsidRPr="007914F0" w:rsidRDefault="007B41C0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7914F0">
              <w:rPr>
                <w:rFonts w:ascii="Times New Roman" w:hAnsi="Times New Roman" w:cs="Times New Roman"/>
                <w:szCs w:val="24"/>
              </w:rPr>
              <w:t>bdomen area</w:t>
            </w:r>
          </w:p>
        </w:tc>
        <w:tc>
          <w:tcPr>
            <w:tcW w:w="1266" w:type="dxa"/>
          </w:tcPr>
          <w:p w14:paraId="38913E69" w14:textId="68A8B2FE" w:rsidR="007B41C0" w:rsidRPr="007914F0" w:rsidRDefault="007F604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04E">
              <w:rPr>
                <w:rFonts w:ascii="Times New Roman" w:hAnsi="Times New Roman" w:cs="Times New Roman"/>
                <w:szCs w:val="24"/>
              </w:rPr>
              <w:t>-3.9067</w:t>
            </w:r>
          </w:p>
        </w:tc>
        <w:tc>
          <w:tcPr>
            <w:tcW w:w="1260" w:type="dxa"/>
          </w:tcPr>
          <w:p w14:paraId="37140BA6" w14:textId="7043ED83" w:rsidR="007B41C0" w:rsidRPr="007914F0" w:rsidRDefault="007F604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04E">
              <w:rPr>
                <w:rFonts w:ascii="Times New Roman" w:hAnsi="Times New Roman" w:cs="Times New Roman"/>
                <w:szCs w:val="24"/>
              </w:rPr>
              <w:t>0.9316</w:t>
            </w:r>
          </w:p>
        </w:tc>
        <w:tc>
          <w:tcPr>
            <w:tcW w:w="1107" w:type="dxa"/>
          </w:tcPr>
          <w:p w14:paraId="170FC06A" w14:textId="3E5E943F" w:rsidR="007B41C0" w:rsidRPr="007914F0" w:rsidRDefault="007F604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04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63" w:type="dxa"/>
          </w:tcPr>
          <w:p w14:paraId="52556591" w14:textId="2F6A0188" w:rsidR="007B41C0" w:rsidRPr="007914F0" w:rsidRDefault="007F604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04E">
              <w:rPr>
                <w:rFonts w:ascii="Times New Roman" w:hAnsi="Times New Roman" w:cs="Times New Roman"/>
                <w:szCs w:val="24"/>
              </w:rPr>
              <w:t>-4.194</w:t>
            </w:r>
          </w:p>
        </w:tc>
        <w:tc>
          <w:tcPr>
            <w:tcW w:w="1131" w:type="dxa"/>
          </w:tcPr>
          <w:p w14:paraId="31265B52" w14:textId="3EC8B7EA" w:rsidR="007B41C0" w:rsidRPr="007914F0" w:rsidRDefault="007F604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04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7F604E">
              <w:rPr>
                <w:rFonts w:ascii="Times New Roman" w:hAnsi="Times New Roman" w:cs="Times New Roman"/>
                <w:szCs w:val="24"/>
              </w:rPr>
              <w:t>001</w:t>
            </w:r>
          </w:p>
        </w:tc>
        <w:tc>
          <w:tcPr>
            <w:tcW w:w="1023" w:type="dxa"/>
          </w:tcPr>
          <w:p w14:paraId="278A24FE" w14:textId="205F7DCF" w:rsidR="007B41C0" w:rsidRPr="007914F0" w:rsidRDefault="007F604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04E">
              <w:rPr>
                <w:rFonts w:ascii="Times New Roman" w:hAnsi="Times New Roman" w:cs="Times New Roman"/>
                <w:szCs w:val="24"/>
              </w:rPr>
              <w:t>0.252</w:t>
            </w:r>
          </w:p>
        </w:tc>
      </w:tr>
      <w:tr w:rsidR="007B41C0" w14:paraId="716D951D" w14:textId="77777777" w:rsidTr="00F36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6DC6E22E" w14:textId="77777777" w:rsidR="007B41C0" w:rsidRDefault="007B41C0" w:rsidP="00F3646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LMM8</w:t>
            </w:r>
          </w:p>
        </w:tc>
        <w:tc>
          <w:tcPr>
            <w:tcW w:w="1289" w:type="dxa"/>
          </w:tcPr>
          <w:p w14:paraId="01DFFBEC" w14:textId="77777777" w:rsidR="007B41C0" w:rsidRPr="007914F0" w:rsidRDefault="007B41C0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</w:t>
            </w:r>
            <w:r w:rsidRPr="007914F0">
              <w:rPr>
                <w:rFonts w:ascii="Times New Roman" w:hAnsi="Times New Roman" w:cs="Times New Roman"/>
                <w:szCs w:val="24"/>
              </w:rPr>
              <w:t>horax area</w:t>
            </w:r>
          </w:p>
        </w:tc>
        <w:tc>
          <w:tcPr>
            <w:tcW w:w="1266" w:type="dxa"/>
          </w:tcPr>
          <w:p w14:paraId="08D02DEE" w14:textId="3F3659C2" w:rsidR="007B41C0" w:rsidRPr="007914F0" w:rsidRDefault="007377D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7D3">
              <w:rPr>
                <w:rFonts w:ascii="Times New Roman" w:hAnsi="Times New Roman" w:cs="Times New Roman"/>
                <w:szCs w:val="24"/>
              </w:rPr>
              <w:t>0.2246</w:t>
            </w:r>
          </w:p>
        </w:tc>
        <w:tc>
          <w:tcPr>
            <w:tcW w:w="1260" w:type="dxa"/>
          </w:tcPr>
          <w:p w14:paraId="357EC8D9" w14:textId="53334AF9" w:rsidR="007B41C0" w:rsidRPr="007914F0" w:rsidRDefault="007377D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7D3">
              <w:rPr>
                <w:rFonts w:ascii="Times New Roman" w:hAnsi="Times New Roman" w:cs="Times New Roman"/>
                <w:szCs w:val="24"/>
              </w:rPr>
              <w:t>0.5759</w:t>
            </w:r>
          </w:p>
        </w:tc>
        <w:tc>
          <w:tcPr>
            <w:tcW w:w="1107" w:type="dxa"/>
          </w:tcPr>
          <w:p w14:paraId="5BEBFEF1" w14:textId="357EBEB0" w:rsidR="007B41C0" w:rsidRPr="007914F0" w:rsidRDefault="007377D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7D3">
              <w:rPr>
                <w:rFonts w:ascii="Times New Roman" w:hAnsi="Times New Roman" w:cs="Times New Roman"/>
              </w:rPr>
              <w:t>50.22</w:t>
            </w:r>
          </w:p>
        </w:tc>
        <w:tc>
          <w:tcPr>
            <w:tcW w:w="1063" w:type="dxa"/>
          </w:tcPr>
          <w:p w14:paraId="07A05778" w14:textId="316CE72C" w:rsidR="007B41C0" w:rsidRPr="007914F0" w:rsidRDefault="007377D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7D3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1131" w:type="dxa"/>
          </w:tcPr>
          <w:p w14:paraId="2D4849FF" w14:textId="7CC0B7E2" w:rsidR="007B41C0" w:rsidRPr="007914F0" w:rsidRDefault="007377D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7D3">
              <w:rPr>
                <w:rFonts w:ascii="Times New Roman" w:hAnsi="Times New Roman" w:cs="Times New Roman"/>
                <w:szCs w:val="24"/>
              </w:rPr>
              <w:t>0.6982</w:t>
            </w:r>
          </w:p>
        </w:tc>
        <w:tc>
          <w:tcPr>
            <w:tcW w:w="1023" w:type="dxa"/>
          </w:tcPr>
          <w:p w14:paraId="494B8657" w14:textId="53EDB05D" w:rsidR="007B41C0" w:rsidRPr="007914F0" w:rsidRDefault="007377D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7D3">
              <w:rPr>
                <w:rFonts w:ascii="Times New Roman" w:hAnsi="Times New Roman" w:cs="Times New Roman"/>
                <w:szCs w:val="24"/>
              </w:rPr>
              <w:t>0.369</w:t>
            </w:r>
          </w:p>
        </w:tc>
      </w:tr>
    </w:tbl>
    <w:p w14:paraId="13FE6DC1" w14:textId="77777777" w:rsidR="007B41C0" w:rsidRDefault="007B41C0" w:rsidP="007B41C0"/>
    <w:p w14:paraId="254B6492" w14:textId="77777777" w:rsidR="006B144C" w:rsidRDefault="006B144C"/>
    <w:sectPr w:rsidR="006B1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C0"/>
    <w:rsid w:val="00231F47"/>
    <w:rsid w:val="006B144C"/>
    <w:rsid w:val="007377D3"/>
    <w:rsid w:val="007B41C0"/>
    <w:rsid w:val="007F604E"/>
    <w:rsid w:val="008C6B41"/>
    <w:rsid w:val="00B16D3A"/>
    <w:rsid w:val="00D66D58"/>
    <w:rsid w:val="00DE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7BA50"/>
  <w15:chartTrackingRefBased/>
  <w15:docId w15:val="{B5AAD323-1D11-9947-BAE7-F54E7586C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C0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7B41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7B41C0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abdi Paul</dc:creator>
  <cp:keywords/>
  <dc:description/>
  <cp:lastModifiedBy>Shatabdi Paul</cp:lastModifiedBy>
  <cp:revision>8</cp:revision>
  <dcterms:created xsi:type="dcterms:W3CDTF">2021-11-19T06:14:00Z</dcterms:created>
  <dcterms:modified xsi:type="dcterms:W3CDTF">2022-04-29T03:34:00Z</dcterms:modified>
</cp:coreProperties>
</file>